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C2F" w:rsidRPr="007C77D0" w:rsidRDefault="00346824" w:rsidP="00FA3FE2">
      <w:pPr>
        <w:tabs>
          <w:tab w:val="left" w:pos="5670"/>
        </w:tabs>
        <w:spacing w:after="120"/>
        <w:rPr>
          <w:rFonts w:ascii="Arial" w:hAnsi="Arial" w:cs="Arial"/>
          <w:b/>
          <w:noProof/>
          <w:sz w:val="20"/>
          <w:szCs w:val="16"/>
          <w:lang w:val="en-US"/>
        </w:rPr>
      </w:pPr>
      <w:r w:rsidRPr="007C77D0">
        <w:rPr>
          <w:rFonts w:ascii="Arial" w:hAnsi="Arial" w:cs="Arial"/>
          <w:b/>
          <w:sz w:val="20"/>
          <w:szCs w:val="20"/>
        </w:rPr>
        <w:t xml:space="preserve">Table </w:t>
      </w:r>
      <w:r w:rsidR="0046440B" w:rsidRPr="007C77D0">
        <w:rPr>
          <w:rFonts w:ascii="Arial" w:hAnsi="Arial" w:cs="Arial"/>
          <w:b/>
          <w:sz w:val="20"/>
          <w:szCs w:val="20"/>
        </w:rPr>
        <w:t>S</w:t>
      </w:r>
      <w:r w:rsidR="009F362B" w:rsidRPr="007C77D0">
        <w:rPr>
          <w:rFonts w:ascii="Arial" w:hAnsi="Arial" w:cs="Arial"/>
          <w:b/>
          <w:sz w:val="20"/>
          <w:szCs w:val="20"/>
        </w:rPr>
        <w:t>2</w:t>
      </w:r>
      <w:r w:rsidR="003F779A" w:rsidRPr="007C77D0">
        <w:rPr>
          <w:rFonts w:ascii="Arial" w:hAnsi="Arial" w:cs="Arial"/>
          <w:b/>
          <w:sz w:val="20"/>
          <w:szCs w:val="20"/>
        </w:rPr>
        <w:t xml:space="preserve">. </w:t>
      </w:r>
      <w:r w:rsidR="00867076">
        <w:rPr>
          <w:rFonts w:ascii="Arial" w:hAnsi="Arial" w:cs="Arial"/>
          <w:b/>
          <w:bCs/>
          <w:sz w:val="20"/>
          <w:szCs w:val="20"/>
        </w:rPr>
        <w:t>S</w:t>
      </w:r>
      <w:r w:rsidR="00516EB1" w:rsidRPr="007C77D0">
        <w:rPr>
          <w:rFonts w:ascii="Arial" w:hAnsi="Arial" w:cs="Arial"/>
          <w:b/>
          <w:bCs/>
          <w:sz w:val="20"/>
          <w:szCs w:val="20"/>
        </w:rPr>
        <w:t xml:space="preserve">tudies </w:t>
      </w:r>
      <w:r w:rsidR="006F5A3E">
        <w:rPr>
          <w:rFonts w:ascii="Arial" w:hAnsi="Arial" w:cs="Arial"/>
          <w:b/>
          <w:bCs/>
          <w:sz w:val="20"/>
          <w:szCs w:val="20"/>
        </w:rPr>
        <w:t>excluded from the review based on appraisal of full-</w:t>
      </w:r>
      <w:r w:rsidR="00516EB1" w:rsidRPr="007C77D0">
        <w:rPr>
          <w:rFonts w:ascii="Arial" w:hAnsi="Arial" w:cs="Arial"/>
          <w:b/>
          <w:bCs/>
          <w:sz w:val="20"/>
          <w:szCs w:val="20"/>
        </w:rPr>
        <w:t>text articles.</w:t>
      </w:r>
      <w:r w:rsidR="00660C2F" w:rsidRPr="007C77D0">
        <w:rPr>
          <w:rFonts w:ascii="Arial" w:hAnsi="Arial" w:cs="Arial"/>
          <w:b/>
          <w:sz w:val="16"/>
          <w:szCs w:val="16"/>
          <w:lang w:val="en-US"/>
        </w:rPr>
        <w:fldChar w:fldCharType="begin"/>
      </w:r>
      <w:r w:rsidR="00660C2F" w:rsidRPr="007C77D0">
        <w:rPr>
          <w:rFonts w:ascii="Arial" w:hAnsi="Arial" w:cs="Arial"/>
          <w:b/>
          <w:sz w:val="16"/>
          <w:szCs w:val="16"/>
          <w:lang w:val="en-US"/>
        </w:rPr>
        <w:instrText xml:space="preserve"> ADDIN EN.REFLIST </w:instrText>
      </w:r>
      <w:r w:rsidR="00660C2F" w:rsidRPr="007C77D0">
        <w:rPr>
          <w:rFonts w:ascii="Arial" w:hAnsi="Arial" w:cs="Arial"/>
          <w:b/>
          <w:sz w:val="16"/>
          <w:szCs w:val="16"/>
          <w:lang w:val="en-US"/>
        </w:rPr>
        <w:fldChar w:fldCharType="separate"/>
      </w:r>
      <w:bookmarkStart w:id="0" w:name="_ENREF_1"/>
    </w:p>
    <w:tbl>
      <w:tblPr>
        <w:tblStyle w:val="Tabellenraster"/>
        <w:tblW w:w="0" w:type="auto"/>
        <w:jc w:val="center"/>
        <w:tblBorders>
          <w:top w:val="single" w:sz="2" w:space="0" w:color="auto"/>
          <w:left w:val="none" w:sz="0" w:space="0" w:color="auto"/>
          <w:bottom w:val="single" w:sz="2" w:space="0" w:color="auto"/>
          <w:right w:val="none" w:sz="0" w:space="0" w:color="auto"/>
          <w:insideH w:val="single" w:sz="2" w:space="0" w:color="auto"/>
          <w:insideV w:val="single" w:sz="2" w:space="0" w:color="auto"/>
        </w:tblBorders>
        <w:tblLayout w:type="fixed"/>
        <w:tblCellMar>
          <w:top w:w="57" w:type="dxa"/>
          <w:bottom w:w="57" w:type="dxa"/>
        </w:tblCellMar>
        <w:tblLook w:val="04A0" w:firstRow="1" w:lastRow="0" w:firstColumn="1" w:lastColumn="0" w:noHBand="0" w:noVBand="1"/>
      </w:tblPr>
      <w:tblGrid>
        <w:gridCol w:w="791"/>
        <w:gridCol w:w="5966"/>
        <w:gridCol w:w="2191"/>
      </w:tblGrid>
      <w:tr w:rsidR="00AE6E36" w:rsidRPr="00BB7334" w:rsidTr="00F14128">
        <w:trPr>
          <w:tblHeader/>
          <w:jc w:val="center"/>
        </w:trPr>
        <w:tc>
          <w:tcPr>
            <w:tcW w:w="791" w:type="dxa"/>
            <w:tcBorders>
              <w:top w:val="single" w:sz="4" w:space="0" w:color="auto"/>
              <w:left w:val="single" w:sz="2" w:space="0" w:color="auto"/>
              <w:bottom w:val="double" w:sz="2" w:space="0" w:color="auto"/>
            </w:tcBorders>
          </w:tcPr>
          <w:bookmarkEnd w:id="0"/>
          <w:p w:rsidR="00AE6E36" w:rsidRPr="00BB7334" w:rsidRDefault="00AE6E36" w:rsidP="007C77D0">
            <w:pPr>
              <w:tabs>
                <w:tab w:val="left" w:pos="5670"/>
              </w:tabs>
              <w:spacing w:before="60" w:after="60"/>
              <w:rPr>
                <w:rFonts w:ascii="Arial" w:hAnsi="Arial" w:cs="Arial"/>
                <w:b/>
                <w:noProof/>
                <w:sz w:val="18"/>
                <w:szCs w:val="20"/>
                <w:lang w:val="en-US"/>
              </w:rPr>
            </w:pPr>
            <w:r w:rsidRPr="00BB7334">
              <w:rPr>
                <w:rFonts w:ascii="Arial" w:hAnsi="Arial" w:cs="Arial"/>
                <w:b/>
                <w:noProof/>
                <w:sz w:val="18"/>
                <w:szCs w:val="20"/>
                <w:lang w:val="en-US"/>
              </w:rPr>
              <w:t>Item</w:t>
            </w:r>
            <w:r w:rsidR="00A970B6">
              <w:rPr>
                <w:rFonts w:ascii="Arial" w:hAnsi="Arial" w:cs="Arial"/>
                <w:b/>
                <w:noProof/>
                <w:sz w:val="18"/>
                <w:szCs w:val="20"/>
                <w:lang w:val="en-US"/>
              </w:rPr>
              <w:t>, #</w:t>
            </w:r>
          </w:p>
        </w:tc>
        <w:tc>
          <w:tcPr>
            <w:tcW w:w="5966" w:type="dxa"/>
            <w:tcBorders>
              <w:top w:val="single" w:sz="4" w:space="0" w:color="auto"/>
              <w:bottom w:val="double" w:sz="2" w:space="0" w:color="auto"/>
            </w:tcBorders>
          </w:tcPr>
          <w:p w:rsidR="00AE6E36" w:rsidRPr="00BB7334" w:rsidRDefault="00AE6E36" w:rsidP="007C77D0">
            <w:pPr>
              <w:tabs>
                <w:tab w:val="left" w:pos="5670"/>
              </w:tabs>
              <w:spacing w:before="60" w:after="60"/>
              <w:rPr>
                <w:rFonts w:ascii="Arial" w:hAnsi="Arial" w:cs="Arial"/>
                <w:b/>
                <w:noProof/>
                <w:sz w:val="18"/>
                <w:szCs w:val="20"/>
                <w:lang w:val="en-US"/>
              </w:rPr>
            </w:pPr>
            <w:r w:rsidRPr="00BB7334">
              <w:rPr>
                <w:rFonts w:ascii="Arial" w:hAnsi="Arial" w:cs="Arial"/>
                <w:b/>
                <w:sz w:val="18"/>
                <w:szCs w:val="20"/>
                <w:lang w:val="fr-CH"/>
              </w:rPr>
              <w:t>Reference to study</w:t>
            </w:r>
          </w:p>
        </w:tc>
        <w:tc>
          <w:tcPr>
            <w:tcW w:w="2191" w:type="dxa"/>
            <w:tcBorders>
              <w:top w:val="single" w:sz="4" w:space="0" w:color="auto"/>
              <w:bottom w:val="double" w:sz="2" w:space="0" w:color="auto"/>
              <w:right w:val="single" w:sz="2" w:space="0" w:color="auto"/>
            </w:tcBorders>
          </w:tcPr>
          <w:p w:rsidR="00AE6E36" w:rsidRPr="00BB7334" w:rsidRDefault="00AE6E36" w:rsidP="007C77D0">
            <w:pPr>
              <w:tabs>
                <w:tab w:val="left" w:pos="5670"/>
              </w:tabs>
              <w:spacing w:before="60" w:after="60"/>
              <w:rPr>
                <w:rFonts w:ascii="Arial" w:hAnsi="Arial" w:cs="Arial"/>
                <w:b/>
                <w:noProof/>
                <w:sz w:val="18"/>
                <w:szCs w:val="20"/>
                <w:lang w:val="en-US"/>
              </w:rPr>
            </w:pPr>
            <w:r w:rsidRPr="00BB7334">
              <w:rPr>
                <w:rFonts w:ascii="Arial" w:hAnsi="Arial" w:cs="Arial"/>
                <w:b/>
                <w:sz w:val="18"/>
                <w:szCs w:val="20"/>
                <w:lang w:val="en-US"/>
              </w:rPr>
              <w:t>Reason for exclusion</w:t>
            </w:r>
          </w:p>
        </w:tc>
      </w:tr>
      <w:tr w:rsidR="00AE6E36" w:rsidRPr="00BB7334" w:rsidTr="00F14128">
        <w:trPr>
          <w:jc w:val="center"/>
        </w:trPr>
        <w:tc>
          <w:tcPr>
            <w:tcW w:w="791" w:type="dxa"/>
            <w:tcBorders>
              <w:top w:val="double" w:sz="2" w:space="0" w:color="auto"/>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w:t>
            </w:r>
          </w:p>
        </w:tc>
        <w:tc>
          <w:tcPr>
            <w:tcW w:w="5966" w:type="dxa"/>
            <w:tcBorders>
              <w:top w:val="doub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bookmarkStart w:id="1" w:name="_ENREF_23"/>
            <w:r w:rsidRPr="00BB7334">
              <w:rPr>
                <w:rFonts w:ascii="Arial" w:hAnsi="Arial" w:cs="Arial"/>
                <w:noProof/>
                <w:sz w:val="18"/>
                <w:szCs w:val="20"/>
                <w:lang w:val="en-US"/>
              </w:rPr>
              <w:t>Blanchard MR, Waterreus A, Mann AH. Can a brief intervention have a longer-term benefit? The case of the research nurse and depressed older people in the community. Int J Geriatr Psychiatry. 1999; 14:733-8.</w:t>
            </w:r>
            <w:bookmarkEnd w:id="1"/>
          </w:p>
        </w:tc>
        <w:tc>
          <w:tcPr>
            <w:tcW w:w="2191" w:type="dxa"/>
            <w:tcBorders>
              <w:top w:val="double" w:sz="2" w:space="0" w:color="auto"/>
              <w:right w:val="single" w:sz="2" w:space="0" w:color="auto"/>
            </w:tcBorders>
          </w:tcPr>
          <w:p w:rsidR="00AE6E36" w:rsidRPr="00BB7334" w:rsidRDefault="00AE6E36" w:rsidP="007C77D0">
            <w:pPr>
              <w:tabs>
                <w:tab w:val="left" w:pos="5670"/>
              </w:tabs>
              <w:spacing w:before="60" w:after="60"/>
              <w:rPr>
                <w:rFonts w:ascii="Arial" w:hAnsi="Arial" w:cs="Arial"/>
                <w:sz w:val="18"/>
                <w:szCs w:val="20"/>
                <w:lang w:val="en-US"/>
              </w:rPr>
            </w:pPr>
            <w:r w:rsidRPr="00BB7334">
              <w:rPr>
                <w:rFonts w:ascii="Arial" w:hAnsi="Arial" w:cs="Arial"/>
                <w:sz w:val="18"/>
                <w:szCs w:val="20"/>
                <w:lang w:val="en-US"/>
              </w:rPr>
              <w:t>Cohort study and multidisciplinary team approach.</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 w:name="_ENREF_22"/>
            <w:r w:rsidRPr="00BB7334">
              <w:rPr>
                <w:rFonts w:ascii="Arial" w:hAnsi="Arial" w:cs="Arial"/>
                <w:noProof/>
                <w:sz w:val="18"/>
                <w:szCs w:val="20"/>
                <w:lang w:val="en-US"/>
              </w:rPr>
              <w:t>Blanchard MR, Waterreus A, Mann AH. The effect of primary care nurse intervention upon older people screened as depressed. Int J Geriatr Psychiatry. 1995; 10:289-98.</w:t>
            </w:r>
            <w:bookmarkEnd w:id="2"/>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sz w:val="18"/>
                <w:szCs w:val="20"/>
                <w:lang w:val="en-US"/>
              </w:rPr>
            </w:pPr>
            <w:r w:rsidRPr="00BB7334">
              <w:rPr>
                <w:rFonts w:ascii="Arial" w:hAnsi="Arial" w:cs="Arial"/>
                <w:sz w:val="18"/>
                <w:szCs w:val="20"/>
                <w:lang w:val="en-US"/>
              </w:rPr>
              <w:t>Nurse working in close collaboration with other clinicians.</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3]</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Campbell NC, Ritchie LD, Thain J, Deans HG, Rawles JM, Squair JL. Secondary prevention in coronary heart disease: a randomised trial of nurse led clinics in primary care. Heart. 1998c; 80:447-52.</w:t>
            </w:r>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4]</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3" w:name="_ENREF_3"/>
            <w:r w:rsidRPr="00BB7334">
              <w:rPr>
                <w:rFonts w:ascii="Arial" w:hAnsi="Arial" w:cs="Arial"/>
                <w:noProof/>
                <w:sz w:val="18"/>
                <w:szCs w:val="20"/>
                <w:lang w:val="en-US"/>
              </w:rPr>
              <w:t>Campbell NC, Thain J, Deans HG, Ritchie LD, Rawles JM, Squair JL. Secondary prevention clinics for coronary heart disease: randomised trial of effect on health. BMJ. 1998b; 316:1434-7.</w:t>
            </w:r>
            <w:bookmarkEnd w:id="3"/>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5]</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4" w:name="_ENREF_2"/>
            <w:r w:rsidRPr="00BB7334">
              <w:rPr>
                <w:rFonts w:ascii="Arial" w:hAnsi="Arial" w:cs="Arial"/>
                <w:noProof/>
                <w:sz w:val="18"/>
                <w:szCs w:val="20"/>
                <w:lang w:val="en-US"/>
              </w:rPr>
              <w:t>Campbell NC, Thain J, Deans HG, Ritchie LD, Rawles JM. Secondary prevention in coronary heart disease: baseline survey of provision in general practice. BMJ. 1998a; 316:1430-4.</w:t>
            </w:r>
            <w:bookmarkEnd w:id="4"/>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6]</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5" w:name="_ENREF_24"/>
            <w:r w:rsidRPr="00BB7334">
              <w:rPr>
                <w:rFonts w:ascii="Arial" w:hAnsi="Arial" w:cs="Arial"/>
                <w:noProof/>
                <w:sz w:val="18"/>
                <w:szCs w:val="20"/>
                <w:lang w:val="en-US"/>
              </w:rPr>
              <w:t>Cave AJ, Wright A, Dorrett J, McErlain M. Evaluation of a nurse-run asthma clinic in general practice. Primary Care Respiratory Journal. 2001; 10:65-8.</w:t>
            </w:r>
            <w:bookmarkEnd w:id="5"/>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Not an intervention comparison between nurses and physicians.</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7]</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6" w:name="_ENREF_4"/>
            <w:r w:rsidRPr="00BB7334">
              <w:rPr>
                <w:rFonts w:ascii="Arial" w:hAnsi="Arial" w:cs="Arial"/>
                <w:noProof/>
                <w:sz w:val="18"/>
                <w:szCs w:val="20"/>
                <w:lang w:val="en-US"/>
              </w:rPr>
              <w:t>Chan D, Harris S, Roderick P, Brown D, Patel P. A randomised controlled trial of structured nurse-led outpatient clinic follow-up for dyspeptic patients after direct access gastroscopy. BMC Gastroenterol. 2009; 9:12.</w:t>
            </w:r>
            <w:bookmarkEnd w:id="6"/>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bookmarkStart w:id="7" w:name="_GoBack"/>
        <w:bookmarkEnd w:id="7"/>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8]</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8" w:name="_ENREF_5"/>
            <w:r w:rsidRPr="00BB7334">
              <w:rPr>
                <w:rFonts w:ascii="Arial" w:hAnsi="Arial" w:cs="Arial"/>
                <w:noProof/>
                <w:sz w:val="18"/>
                <w:szCs w:val="20"/>
                <w:lang w:val="en-US"/>
              </w:rPr>
              <w:t>Delaney EK, Murchie P, Lee AJ, Ritchie LD, Campbell NC. Secondary prevention clinics for coronary heart disease: a 10-year follow-up of a randomised controlled trial in primary care. Heart. 2008; 94:1419-23.</w:t>
            </w:r>
            <w:bookmarkEnd w:id="8"/>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9]</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9" w:name="_ENREF_6"/>
            <w:r w:rsidRPr="00BB7334">
              <w:rPr>
                <w:rFonts w:ascii="Arial" w:hAnsi="Arial" w:cs="Arial"/>
                <w:noProof/>
                <w:sz w:val="18"/>
                <w:szCs w:val="20"/>
                <w:lang w:val="en-US"/>
              </w:rPr>
              <w:t>Dierick-Van Daele ATM, Metsemakers JFM, Derckx EWCC, Spreeuwenberg C, Vrijhoef HJM. Nurse practitioners substituting for general practitioners: Randomized controlled trial. Journal of Advanced Nursing. 2009; 65:391-401.</w:t>
            </w:r>
            <w:bookmarkEnd w:id="9"/>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0]</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0" w:name="_ENREF_7"/>
            <w:r w:rsidRPr="00BB7334">
              <w:rPr>
                <w:rFonts w:ascii="Arial" w:hAnsi="Arial" w:cs="Arial"/>
                <w:noProof/>
                <w:sz w:val="18"/>
                <w:szCs w:val="20"/>
                <w:lang w:val="en-US"/>
              </w:rPr>
              <w:t>Dierick-Van Daele ATM, Steuten LMG, Metsemakers JFM, Derckx EWCC, Spreeuwenberg C, Vrijhoef HJM. Economic evaluation of nurse practitioners versus GPs in treating common conditions. British Journal of General Practice. 2010; 60:28-33.</w:t>
            </w:r>
            <w:bookmarkEnd w:id="10"/>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1]</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1" w:name="_ENREF_8"/>
            <w:r w:rsidRPr="00BB7334">
              <w:rPr>
                <w:rFonts w:ascii="Arial" w:hAnsi="Arial" w:cs="Arial"/>
                <w:noProof/>
                <w:sz w:val="18"/>
                <w:szCs w:val="20"/>
                <w:lang w:val="en-US"/>
              </w:rPr>
              <w:t>Flynn BC. The effectiveness of nurse clinicians' service delivery. Am J Public Health. 1974; 64:604-11.</w:t>
            </w:r>
            <w:bookmarkEnd w:id="11"/>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2]</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2" w:name="_ENREF_9"/>
            <w:r w:rsidRPr="00BB7334">
              <w:rPr>
                <w:rFonts w:ascii="Arial" w:hAnsi="Arial" w:cs="Arial"/>
                <w:noProof/>
                <w:sz w:val="18"/>
                <w:szCs w:val="20"/>
                <w:lang w:val="es-MX"/>
              </w:rPr>
              <w:t xml:space="preserve">Hemani A, Rastegar DA, Hill C, al-Ibrahim MS. </w:t>
            </w:r>
            <w:r w:rsidRPr="00BB7334">
              <w:rPr>
                <w:rFonts w:ascii="Arial" w:hAnsi="Arial" w:cs="Arial"/>
                <w:noProof/>
                <w:sz w:val="18"/>
                <w:szCs w:val="20"/>
                <w:lang w:val="en-US"/>
              </w:rPr>
              <w:t>A comparison of resource utilization in nurse practitioners and physicians. Eff Clin Pract. 1999; 2:258-65.</w:t>
            </w:r>
            <w:bookmarkEnd w:id="12"/>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3]</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3" w:name="_ENREF_10"/>
            <w:r w:rsidRPr="00BB7334">
              <w:rPr>
                <w:rFonts w:ascii="Arial" w:hAnsi="Arial" w:cs="Arial"/>
                <w:noProof/>
                <w:sz w:val="18"/>
                <w:szCs w:val="20"/>
                <w:lang w:val="en-US"/>
              </w:rPr>
              <w:t>Hesselink AE, Penninx BW, van der Windt DA, van Duin BJ, de Vries P, Twisk JW, et al. Effectiveness of an education programme by a general practice assistant for asthma and COPD patients: results from a randomised controlled trial. Patient Educ Couns. 2004; 55:121-8.</w:t>
            </w:r>
            <w:bookmarkEnd w:id="13"/>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4]</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4" w:name="_ENREF_11"/>
            <w:r w:rsidRPr="00BB7334">
              <w:rPr>
                <w:rFonts w:ascii="Arial" w:hAnsi="Arial" w:cs="Arial"/>
                <w:noProof/>
                <w:sz w:val="18"/>
                <w:szCs w:val="20"/>
                <w:lang w:val="en-US"/>
              </w:rPr>
              <w:t>Hollinghurst S, Horrocks S, Anderson E, Salisbury C. Comparing the cost of nurse practitioners and GPs in primary care: modelling economic data from randomised trials. British Journal of General Practice. 2006; 56:530-5.</w:t>
            </w:r>
            <w:bookmarkEnd w:id="14"/>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lastRenderedPageBreak/>
              <w:t>[15]</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5" w:name="_ENREF_12"/>
            <w:r w:rsidRPr="00BB7334">
              <w:rPr>
                <w:rFonts w:ascii="Arial" w:hAnsi="Arial" w:cs="Arial"/>
                <w:noProof/>
                <w:sz w:val="18"/>
                <w:szCs w:val="20"/>
                <w:lang w:val="en-US"/>
              </w:rPr>
              <w:t>Kernick D, Cox A, Powell R, Reinhold D, Sawkins J, Warin A. A cost consequence study of the impact of a dermatology-trained practice nurse on the quality of life of primary care patients with eczema and psoriasis. British Journal of General Practice. 2000; 50:555-8.</w:t>
            </w:r>
            <w:bookmarkEnd w:id="15"/>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6]</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6" w:name="_ENREF_13"/>
            <w:r w:rsidRPr="00BB7334">
              <w:rPr>
                <w:rFonts w:ascii="Arial" w:hAnsi="Arial" w:cs="Arial"/>
                <w:noProof/>
                <w:sz w:val="18"/>
                <w:szCs w:val="20"/>
                <w:lang w:val="en-US"/>
              </w:rPr>
              <w:t>Kernick D, Powell R, Reinhold D. A pragmatic randomised controlled trial of an asthma nurse in general practice. Primary Care Respiratory Journal. 2002; 11:6-8.</w:t>
            </w:r>
            <w:bookmarkEnd w:id="16"/>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7]</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7" w:name="_ENREF_14"/>
            <w:r w:rsidRPr="00BB7334">
              <w:rPr>
                <w:rFonts w:ascii="Arial" w:hAnsi="Arial" w:cs="Arial"/>
                <w:noProof/>
                <w:sz w:val="18"/>
                <w:szCs w:val="20"/>
                <w:lang w:val="en-US"/>
              </w:rPr>
              <w:t>Kinnersley P, Anderson E, Parry K, Clement J, Archard L, Turton P, et al. Randomised controlled trial of nurse practitioner versus general practitioner care for patients requesting "same day" consultations in primary care. BMJ. 2000; 320:1043-8.</w:t>
            </w:r>
            <w:bookmarkEnd w:id="17"/>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8]</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8" w:name="_ENREF_25"/>
            <w:r w:rsidRPr="00BB7334">
              <w:rPr>
                <w:rFonts w:ascii="Arial" w:hAnsi="Arial" w:cs="Arial"/>
                <w:noProof/>
                <w:sz w:val="18"/>
                <w:szCs w:val="20"/>
                <w:lang w:val="en-US"/>
              </w:rPr>
              <w:t>Krein SL, Klamerus ML, Vijan S, Lee JL, Fitzgerald JT, Pawlow A, et al. Case management for patients with poorly controlled diabetes: a randomized trial. Am J Med. 2004; 116:732-9.</w:t>
            </w:r>
            <w:bookmarkEnd w:id="18"/>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eastAsia="Times New Roman" w:hAnsi="Arial" w:cs="Arial"/>
                <w:sz w:val="18"/>
                <w:szCs w:val="20"/>
              </w:rPr>
              <w:t>Nurse working in close collaboration with other clinicians</w:t>
            </w:r>
            <w:r w:rsidRPr="00BB7334">
              <w:rPr>
                <w:rFonts w:ascii="Arial" w:hAnsi="Arial" w:cs="Arial"/>
                <w:sz w:val="18"/>
                <w:szCs w:val="20"/>
              </w:rPr>
              <w:t xml:space="preserve"> based on a chronic care model.</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19]</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19" w:name="_ENREF_26"/>
            <w:r w:rsidRPr="00BB7334">
              <w:rPr>
                <w:rFonts w:ascii="Arial" w:hAnsi="Arial" w:cs="Arial"/>
                <w:noProof/>
                <w:sz w:val="18"/>
                <w:szCs w:val="20"/>
                <w:lang w:val="en-US"/>
              </w:rPr>
              <w:t>Lapointe F, Lepage S, Larrivee L, Maheux P. Surveillance and treatment of dyslipidemia in the post-infarct patient: can a nurse-led management approach make a difference? Can J Cardiol. 2006; 22:761-7.</w:t>
            </w:r>
            <w:bookmarkEnd w:id="19"/>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Intervention (telephone) not of interest for this review and not part of usual care interventions of physicians.</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0]</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0" w:name="_ENREF_27"/>
            <w:r w:rsidRPr="00BB7334">
              <w:rPr>
                <w:rFonts w:ascii="Arial" w:hAnsi="Arial" w:cs="Arial"/>
                <w:noProof/>
                <w:sz w:val="18"/>
                <w:szCs w:val="20"/>
                <w:lang w:val="en-US"/>
              </w:rPr>
              <w:t>Leenders F, Beusmans G, Swerts H, editors. A practice nurse for patients with cardiovascular disease, an explorative study2006.</w:t>
            </w:r>
            <w:bookmarkEnd w:id="20"/>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Report in Dutch. Version of article in English was not found.</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1]</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1" w:name="_ENREF_28"/>
            <w:r w:rsidRPr="00BB7334">
              <w:rPr>
                <w:rFonts w:ascii="Arial" w:hAnsi="Arial" w:cs="Arial"/>
                <w:noProof/>
                <w:sz w:val="18"/>
                <w:szCs w:val="20"/>
                <w:lang w:val="en-US"/>
              </w:rPr>
              <w:t>Lewis CE, Resnik BA, Schmidt G, Waxman D. Activities, events and outcomes in ambulatory patient care. N Engl J Med. 1969; 280:645-9.</w:t>
            </w:r>
            <w:bookmarkEnd w:id="21"/>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sz w:val="18"/>
                <w:szCs w:val="20"/>
                <w:lang w:val="en-US"/>
              </w:rPr>
            </w:pPr>
            <w:r w:rsidRPr="00BB7334">
              <w:rPr>
                <w:rFonts w:ascii="Arial" w:hAnsi="Arial" w:cs="Arial"/>
                <w:sz w:val="18"/>
                <w:szCs w:val="20"/>
                <w:lang w:val="en-US"/>
              </w:rPr>
              <w:t>Not at RCT</w:t>
            </w:r>
            <w:r w:rsidR="00A62442">
              <w:rPr>
                <w:rFonts w:ascii="Arial" w:hAnsi="Arial" w:cs="Arial"/>
                <w:sz w:val="18"/>
                <w:szCs w:val="20"/>
                <w:lang w:val="en-US"/>
              </w:rPr>
              <w:t>.</w:t>
            </w:r>
          </w:p>
          <w:p w:rsidR="00AE6E36" w:rsidRPr="00BB7334" w:rsidRDefault="00AE6E36" w:rsidP="007C77D0">
            <w:pPr>
              <w:tabs>
                <w:tab w:val="left" w:pos="5670"/>
              </w:tabs>
              <w:spacing w:before="60" w:after="60"/>
              <w:rPr>
                <w:rFonts w:ascii="Arial" w:hAnsi="Arial" w:cs="Arial"/>
                <w:noProof/>
                <w:sz w:val="18"/>
                <w:szCs w:val="20"/>
                <w:lang w:val="en-US"/>
              </w:rPr>
            </w:pP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2]</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2" w:name="_ENREF_15"/>
            <w:r w:rsidRPr="00BB7334">
              <w:rPr>
                <w:rFonts w:ascii="Arial" w:hAnsi="Arial" w:cs="Arial"/>
                <w:noProof/>
                <w:sz w:val="18"/>
                <w:szCs w:val="20"/>
                <w:lang w:val="en-US"/>
              </w:rPr>
              <w:t>Lewis CE, Resnik BA. Nurse clinics and progressive ambulatory patient care. N Engl J Med. 1967; 277:1236-41.</w:t>
            </w:r>
            <w:bookmarkEnd w:id="22"/>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3]</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3" w:name="_ENREF_16"/>
            <w:r w:rsidRPr="00BB7334">
              <w:rPr>
                <w:rFonts w:ascii="Arial" w:hAnsi="Arial" w:cs="Arial"/>
                <w:noProof/>
                <w:sz w:val="18"/>
                <w:szCs w:val="20"/>
                <w:lang w:val="en-US"/>
              </w:rPr>
              <w:t>Murchie P, Campbell NC, Ritchie LD, Deans HG, Thain J. Effects of secondary prevention clinics on health status in patients with coronary heart disease: 4 year follow-up of a randomized trial in primary care. Fam Pract. 2004; 21:567-74.</w:t>
            </w:r>
            <w:bookmarkEnd w:id="23"/>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4]</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4" w:name="_ENREF_17"/>
            <w:r w:rsidRPr="00BB7334">
              <w:rPr>
                <w:rFonts w:ascii="Arial" w:hAnsi="Arial" w:cs="Arial"/>
                <w:noProof/>
                <w:sz w:val="18"/>
                <w:szCs w:val="20"/>
                <w:lang w:val="en-US"/>
              </w:rPr>
              <w:t>Murchie P, Campbell NC, Ritchie LD, Simpson JA, Thain J. Secondary prevention clinics for coronary heart disease: four year follow up of a randomised controlled trial in primary care. BMJ. 2003; 326:84.</w:t>
            </w:r>
            <w:bookmarkEnd w:id="24"/>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5]</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5" w:name="_ENREF_18"/>
            <w:r w:rsidRPr="00BB7334">
              <w:rPr>
                <w:rFonts w:ascii="Arial" w:hAnsi="Arial" w:cs="Arial"/>
                <w:noProof/>
                <w:sz w:val="18"/>
                <w:szCs w:val="20"/>
                <w:lang w:val="en-US"/>
              </w:rPr>
              <w:t>Raftery JP, Yao GL, Murchie P, Campbell NC, Ritchie LD. Cost effectiveness of nurse led secondary prevention clinics for coronary heart disease in primary care: follow up of a randomised controlled trial. BMJ. 2005; 330:707.</w:t>
            </w:r>
            <w:bookmarkEnd w:id="25"/>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6]</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26" w:name="_ENREF_29"/>
            <w:r w:rsidRPr="00BB7334">
              <w:rPr>
                <w:rFonts w:ascii="Arial" w:hAnsi="Arial" w:cs="Arial"/>
                <w:noProof/>
                <w:sz w:val="18"/>
                <w:szCs w:val="20"/>
                <w:lang w:val="de-CH"/>
              </w:rPr>
              <w:t xml:space="preserve">Sackett DL, Spitzer WO, Gent M, Roberts RS. </w:t>
            </w:r>
            <w:r w:rsidRPr="00BB7334">
              <w:rPr>
                <w:rFonts w:ascii="Arial" w:hAnsi="Arial" w:cs="Arial"/>
                <w:noProof/>
                <w:sz w:val="18"/>
                <w:szCs w:val="20"/>
                <w:lang w:val="en-US"/>
              </w:rPr>
              <w:t>The Burlington randomized trial of the nurse practitioner: health outcomes of patients. Ann Intern Med. 1974; 80:137-42.</w:t>
            </w:r>
            <w:bookmarkEnd w:id="26"/>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No real substitution. At least 30% of patients in both groups were seen by the physicians at the end of study and data not split into mutually exclusive groups.</w:t>
            </w:r>
          </w:p>
        </w:tc>
      </w:tr>
      <w:tr w:rsidR="00AE6E36" w:rsidRPr="00BB7334" w:rsidTr="00F14128">
        <w:trPr>
          <w:jc w:val="center"/>
        </w:trPr>
        <w:tc>
          <w:tcPr>
            <w:tcW w:w="791" w:type="dxa"/>
            <w:tcBorders>
              <w:left w:val="single" w:sz="2" w:space="0" w:color="auto"/>
              <w:bottom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7]</w:t>
            </w:r>
          </w:p>
        </w:tc>
        <w:tc>
          <w:tcPr>
            <w:tcW w:w="5966" w:type="dxa"/>
            <w:tcBorders>
              <w:bottom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bookmarkStart w:id="27" w:name="_ENREF_19"/>
            <w:r w:rsidRPr="00BB7334">
              <w:rPr>
                <w:rFonts w:ascii="Arial" w:hAnsi="Arial" w:cs="Arial"/>
                <w:noProof/>
                <w:sz w:val="18"/>
                <w:szCs w:val="20"/>
                <w:lang w:val="en-US"/>
              </w:rPr>
              <w:t>Shum C, Humphreys A, Wheeler D, Cochrane MA, Skoda S, Clement S. Nurse management of patients with minor illnesses in general practice: multicentre, randomised controlled trial. BMJ. 2000; 320:1038-43.</w:t>
            </w:r>
            <w:bookmarkEnd w:id="27"/>
          </w:p>
        </w:tc>
        <w:tc>
          <w:tcPr>
            <w:tcW w:w="2191" w:type="dxa"/>
            <w:tcBorders>
              <w:bottom w:val="single" w:sz="2" w:space="0" w:color="auto"/>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bottom w:val="single" w:sz="4"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lastRenderedPageBreak/>
              <w:t>[28]</w:t>
            </w:r>
          </w:p>
        </w:tc>
        <w:tc>
          <w:tcPr>
            <w:tcW w:w="5966" w:type="dxa"/>
            <w:tcBorders>
              <w:bottom w:val="single" w:sz="4"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bookmarkStart w:id="28" w:name="_ENREF_30"/>
            <w:r w:rsidRPr="00BB7334">
              <w:rPr>
                <w:rFonts w:ascii="Arial" w:hAnsi="Arial" w:cs="Arial"/>
                <w:noProof/>
                <w:sz w:val="18"/>
                <w:szCs w:val="20"/>
                <w:lang w:val="de-CH"/>
              </w:rPr>
              <w:t xml:space="preserve">Spitzer WO, Sackett DL, Sibley JC, Roberts RS, Gent M, Kergin DJ, et al. </w:t>
            </w:r>
            <w:r w:rsidRPr="00BB7334">
              <w:rPr>
                <w:rFonts w:ascii="Arial" w:hAnsi="Arial" w:cs="Arial"/>
                <w:noProof/>
                <w:sz w:val="18"/>
                <w:szCs w:val="20"/>
                <w:lang w:val="en-US"/>
              </w:rPr>
              <w:t>The Burlington randomized trial of the nurse practitioner. N Engl J Med. 1974; 290:251-6.</w:t>
            </w:r>
            <w:bookmarkEnd w:id="28"/>
          </w:p>
        </w:tc>
        <w:tc>
          <w:tcPr>
            <w:tcW w:w="2191" w:type="dxa"/>
            <w:tcBorders>
              <w:bottom w:val="single" w:sz="4" w:space="0" w:color="auto"/>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No real substitution. At least 30% of patients in both groups were seen by the physicians at the end of study and data not split into mutually exclusive groups.</w:t>
            </w:r>
          </w:p>
        </w:tc>
      </w:tr>
      <w:tr w:rsidR="00AE6E36" w:rsidRPr="00BB7334" w:rsidTr="00F14128">
        <w:trPr>
          <w:jc w:val="center"/>
        </w:trPr>
        <w:tc>
          <w:tcPr>
            <w:tcW w:w="791" w:type="dxa"/>
            <w:tcBorders>
              <w:top w:val="single" w:sz="4" w:space="0" w:color="auto"/>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29]</w:t>
            </w:r>
          </w:p>
        </w:tc>
        <w:tc>
          <w:tcPr>
            <w:tcW w:w="5966" w:type="dxa"/>
            <w:tcBorders>
              <w:top w:val="single" w:sz="4"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bookmarkStart w:id="29" w:name="_ENREF_31"/>
            <w:r w:rsidRPr="00BB7334">
              <w:rPr>
                <w:rFonts w:ascii="Arial" w:hAnsi="Arial" w:cs="Arial"/>
                <w:noProof/>
                <w:sz w:val="18"/>
                <w:szCs w:val="20"/>
                <w:lang w:val="en-US"/>
              </w:rPr>
              <w:t>Tonstad S, Alm CS, Sandvik E. Effect of nurse counselling on metabolic risk factors in patients with mild hypertension: a randomised controlled trial. Eur J Cardiovasc Nurs. 2007; 6:160-4.</w:t>
            </w:r>
            <w:bookmarkEnd w:id="29"/>
          </w:p>
        </w:tc>
        <w:tc>
          <w:tcPr>
            <w:tcW w:w="2191" w:type="dxa"/>
            <w:tcBorders>
              <w:top w:val="single" w:sz="4" w:space="0" w:color="auto"/>
              <w:right w:val="single" w:sz="2" w:space="0" w:color="auto"/>
            </w:tcBorders>
          </w:tcPr>
          <w:p w:rsidR="00AE6E36" w:rsidRPr="00BB7334" w:rsidRDefault="00AE6E36" w:rsidP="007C77D0">
            <w:pPr>
              <w:tabs>
                <w:tab w:val="left" w:pos="5670"/>
              </w:tabs>
              <w:spacing w:before="60" w:after="60"/>
              <w:rPr>
                <w:rFonts w:ascii="Arial" w:eastAsia="ヒラギノ角ゴ Pro W3" w:hAnsi="Arial" w:cs="Arial"/>
                <w:color w:val="000000"/>
                <w:sz w:val="18"/>
                <w:szCs w:val="20"/>
                <w:lang w:eastAsia="de-CH"/>
              </w:rPr>
            </w:pPr>
            <w:r w:rsidRPr="00BB7334">
              <w:rPr>
                <w:rFonts w:ascii="Arial" w:eastAsia="ヒラギノ角ゴ Pro W3" w:hAnsi="Arial" w:cs="Arial"/>
                <w:color w:val="000000"/>
                <w:sz w:val="18"/>
                <w:szCs w:val="20"/>
                <w:lang w:eastAsia="de-CH"/>
              </w:rPr>
              <w:t>No real substitution. In both experimental and control groups the nurse provides interventions at different stages of care.</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30]</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30" w:name="_ENREF_32"/>
            <w:r w:rsidRPr="00BB7334">
              <w:rPr>
                <w:rFonts w:ascii="Arial" w:hAnsi="Arial" w:cs="Arial"/>
                <w:noProof/>
                <w:sz w:val="18"/>
                <w:szCs w:val="20"/>
                <w:lang w:val="en-US"/>
              </w:rPr>
              <w:t>Van Son L, Vrijhoef, H. Supporting the general practitioner. A randomized controlled trial investigation the effects of a practice nurse on asthma, COPD, and diabetes. 2004; Huisarts en wetenschap:15-21.</w:t>
            </w:r>
            <w:bookmarkEnd w:id="30"/>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Report in Dutch. Version of article in English was not found.</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31]</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31" w:name="_ENREF_20"/>
            <w:r w:rsidRPr="00BB7334">
              <w:rPr>
                <w:rFonts w:ascii="Arial" w:hAnsi="Arial" w:cs="Arial"/>
                <w:noProof/>
                <w:sz w:val="18"/>
                <w:szCs w:val="20"/>
                <w:lang w:val="en-US"/>
              </w:rPr>
              <w:t>Venning P, Durie A, Roland M, Roberts C, Leese B. Randomised controlled trial comparing cost effectiveness of general practitioners and nurse practitioners in primary care. BMJ. 2000; 320:1048-53.</w:t>
            </w:r>
            <w:bookmarkEnd w:id="31"/>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32]</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 xml:space="preserve">Williams KS, Assassa RP, Cooper NJ, Turner DA, Shaw C, Abrams KR, et al. Clinical and cost-effectiveness of a new nurse-led continence service: a randomised controlled trial. Br J Gen Pract. 2005; </w:t>
            </w:r>
            <w:bookmarkStart w:id="32" w:name="_ENREF_33"/>
            <w:r w:rsidRPr="00BB7334">
              <w:rPr>
                <w:rFonts w:ascii="Arial" w:hAnsi="Arial" w:cs="Arial"/>
                <w:noProof/>
                <w:sz w:val="18"/>
                <w:szCs w:val="20"/>
                <w:lang w:val="en-US"/>
              </w:rPr>
              <w:t>55:696-703.</w:t>
            </w:r>
            <w:bookmarkEnd w:id="32"/>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Nurse working in close collaboration with other clinicians. Control group received care from nurses, physicians and specialists and data not split into mutually exclusive groups.</w:t>
            </w:r>
          </w:p>
        </w:tc>
      </w:tr>
      <w:tr w:rsidR="00AE6E36" w:rsidRPr="00BB7334" w:rsidTr="00F14128">
        <w:trPr>
          <w:jc w:val="center"/>
        </w:trPr>
        <w:tc>
          <w:tcPr>
            <w:tcW w:w="791" w:type="dxa"/>
            <w:tcBorders>
              <w:lef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noProof/>
                <w:sz w:val="18"/>
                <w:szCs w:val="20"/>
                <w:lang w:val="en-US"/>
              </w:rPr>
              <w:t>[33]</w:t>
            </w:r>
          </w:p>
        </w:tc>
        <w:tc>
          <w:tcPr>
            <w:tcW w:w="5966" w:type="dxa"/>
          </w:tcPr>
          <w:p w:rsidR="00AE6E36" w:rsidRPr="00BB7334" w:rsidRDefault="00AE6E36" w:rsidP="007C77D0">
            <w:pPr>
              <w:tabs>
                <w:tab w:val="left" w:pos="5670"/>
              </w:tabs>
              <w:spacing w:before="60" w:after="60"/>
              <w:rPr>
                <w:rFonts w:ascii="Arial" w:hAnsi="Arial" w:cs="Arial"/>
                <w:noProof/>
                <w:sz w:val="18"/>
                <w:szCs w:val="20"/>
                <w:lang w:val="en-US"/>
              </w:rPr>
            </w:pPr>
            <w:bookmarkStart w:id="33" w:name="_ENREF_21"/>
            <w:r w:rsidRPr="00BB7334">
              <w:rPr>
                <w:rFonts w:ascii="Arial" w:hAnsi="Arial" w:cs="Arial"/>
                <w:noProof/>
                <w:sz w:val="18"/>
                <w:szCs w:val="20"/>
                <w:lang w:val="en-US"/>
              </w:rPr>
              <w:t>Winter C. Quality health care: patient assessment [MSc]. Long Beach, CA: California State University; 1981.</w:t>
            </w:r>
            <w:bookmarkEnd w:id="33"/>
          </w:p>
        </w:tc>
        <w:tc>
          <w:tcPr>
            <w:tcW w:w="2191" w:type="dxa"/>
            <w:tcBorders>
              <w:right w:val="single" w:sz="2" w:space="0" w:color="auto"/>
            </w:tcBorders>
          </w:tcPr>
          <w:p w:rsidR="00AE6E36" w:rsidRPr="00BB7334" w:rsidRDefault="00AE6E36" w:rsidP="007C77D0">
            <w:pPr>
              <w:tabs>
                <w:tab w:val="left" w:pos="5670"/>
              </w:tabs>
              <w:spacing w:before="60" w:after="60"/>
              <w:rPr>
                <w:rFonts w:ascii="Arial" w:hAnsi="Arial" w:cs="Arial"/>
                <w:noProof/>
                <w:sz w:val="18"/>
                <w:szCs w:val="20"/>
                <w:lang w:val="en-US"/>
              </w:rPr>
            </w:pPr>
            <w:r w:rsidRPr="00BB7334">
              <w:rPr>
                <w:rFonts w:ascii="Arial" w:hAnsi="Arial" w:cs="Arial"/>
                <w:sz w:val="18"/>
                <w:szCs w:val="20"/>
                <w:lang w:val="en-US"/>
              </w:rPr>
              <w:t>Outcomes of interest not reported</w:t>
            </w:r>
            <w:r w:rsidR="00A62442">
              <w:rPr>
                <w:rFonts w:ascii="Arial" w:hAnsi="Arial" w:cs="Arial"/>
                <w:sz w:val="18"/>
                <w:szCs w:val="20"/>
                <w:lang w:val="en-US"/>
              </w:rPr>
              <w:t>.</w:t>
            </w:r>
          </w:p>
        </w:tc>
      </w:tr>
    </w:tbl>
    <w:p w:rsidR="006D0B32" w:rsidRPr="007C77D0" w:rsidRDefault="00660C2F" w:rsidP="007C77D0">
      <w:pPr>
        <w:tabs>
          <w:tab w:val="left" w:pos="5670"/>
        </w:tabs>
        <w:rPr>
          <w:rFonts w:ascii="Times New Roman" w:hAnsi="Times New Roman" w:cs="Times New Roman"/>
          <w:sz w:val="16"/>
          <w:szCs w:val="16"/>
        </w:rPr>
      </w:pPr>
      <w:r w:rsidRPr="007C77D0">
        <w:rPr>
          <w:rFonts w:ascii="Arial" w:hAnsi="Arial" w:cs="Arial"/>
          <w:b/>
          <w:sz w:val="16"/>
          <w:szCs w:val="16"/>
          <w:lang w:val="en-US"/>
        </w:rPr>
        <w:fldChar w:fldCharType="end"/>
      </w:r>
    </w:p>
    <w:sectPr w:rsidR="006D0B32" w:rsidRPr="007C77D0" w:rsidSect="005F27BA">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5626" w:rsidRDefault="00A55626" w:rsidP="0015625A">
      <w:pPr>
        <w:spacing w:after="0" w:line="240" w:lineRule="auto"/>
      </w:pPr>
      <w:r>
        <w:separator/>
      </w:r>
    </w:p>
  </w:endnote>
  <w:endnote w:type="continuationSeparator" w:id="0">
    <w:p w:rsidR="00A55626" w:rsidRDefault="00A55626" w:rsidP="00156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ヒラギノ角ゴ Pro W3">
    <w:altName w:val="Times New Roman"/>
    <w:charset w:val="00"/>
    <w:family w:val="roman"/>
    <w:pitch w:val="default"/>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5626" w:rsidRDefault="00A55626" w:rsidP="0015625A">
      <w:pPr>
        <w:spacing w:after="0" w:line="240" w:lineRule="auto"/>
      </w:pPr>
      <w:r>
        <w:separator/>
      </w:r>
    </w:p>
  </w:footnote>
  <w:footnote w:type="continuationSeparator" w:id="0">
    <w:p w:rsidR="00A55626" w:rsidRDefault="00A55626" w:rsidP="00156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351AF4"/>
    <w:multiLevelType w:val="hybridMultilevel"/>
    <w:tmpl w:val="57E6865E"/>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1">
    <w:nsid w:val="60363E96"/>
    <w:multiLevelType w:val="hybridMultilevel"/>
    <w:tmpl w:val="A7F854B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Copy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ptee9ezptpz9pertwoxdp5eaezdpd020zvt&quot;&gt;SKMp3_References_v2&lt;record-ids&gt;&lt;item&gt;33&lt;/item&gt;&lt;item&gt;34&lt;/item&gt;&lt;item&gt;35&lt;/item&gt;&lt;item&gt;36&lt;/item&gt;&lt;item&gt;37&lt;/item&gt;&lt;item&gt;38&lt;/item&gt;&lt;item&gt;39&lt;/item&gt;&lt;item&gt;40&lt;/item&gt;&lt;item&gt;41&lt;/item&gt;&lt;item&gt;42&lt;/item&gt;&lt;item&gt;43&lt;/item&gt;&lt;item&gt;44&lt;/item&gt;&lt;item&gt;46&lt;/item&gt;&lt;item&gt;49&lt;/item&gt;&lt;item&gt;53&lt;/item&gt;&lt;item&gt;54&lt;/item&gt;&lt;item&gt;55&lt;/item&gt;&lt;item&gt;56&lt;/item&gt;&lt;item&gt;58&lt;/item&gt;&lt;item&gt;64&lt;/item&gt;&lt;item&gt;65&lt;/item&gt;&lt;item&gt;66&lt;/item&gt;&lt;item&gt;69&lt;/item&gt;&lt;item&gt;71&lt;/item&gt;&lt;item&gt;72&lt;/item&gt;&lt;item&gt;73&lt;/item&gt;&lt;item&gt;76&lt;/item&gt;&lt;item&gt;77&lt;/item&gt;&lt;item&gt;79&lt;/item&gt;&lt;item&gt;80&lt;/item&gt;&lt;item&gt;81&lt;/item&gt;&lt;item&gt;82&lt;/item&gt;&lt;item&gt;83&lt;/item&gt;&lt;/record-ids&gt;&lt;/item&gt;&lt;/Libraries&gt;"/>
  </w:docVars>
  <w:rsids>
    <w:rsidRoot w:val="008E74FA"/>
    <w:rsid w:val="000269B1"/>
    <w:rsid w:val="000310BA"/>
    <w:rsid w:val="00044B03"/>
    <w:rsid w:val="00086668"/>
    <w:rsid w:val="000866B6"/>
    <w:rsid w:val="0009014A"/>
    <w:rsid w:val="00096E21"/>
    <w:rsid w:val="000A3FFB"/>
    <w:rsid w:val="000B07BF"/>
    <w:rsid w:val="000B50CF"/>
    <w:rsid w:val="000B5CEA"/>
    <w:rsid w:val="000C40EF"/>
    <w:rsid w:val="000D43E7"/>
    <w:rsid w:val="000D4FFF"/>
    <w:rsid w:val="000D5108"/>
    <w:rsid w:val="000E6077"/>
    <w:rsid w:val="000F2B6D"/>
    <w:rsid w:val="00102DF5"/>
    <w:rsid w:val="00105070"/>
    <w:rsid w:val="001131E3"/>
    <w:rsid w:val="001349D4"/>
    <w:rsid w:val="001425DE"/>
    <w:rsid w:val="00147452"/>
    <w:rsid w:val="0015625A"/>
    <w:rsid w:val="00173E8C"/>
    <w:rsid w:val="00177B76"/>
    <w:rsid w:val="00186EFE"/>
    <w:rsid w:val="00197B72"/>
    <w:rsid w:val="001B2D59"/>
    <w:rsid w:val="001C3950"/>
    <w:rsid w:val="001D3CD2"/>
    <w:rsid w:val="001F36EF"/>
    <w:rsid w:val="00211A94"/>
    <w:rsid w:val="002124EC"/>
    <w:rsid w:val="002201F5"/>
    <w:rsid w:val="002239AF"/>
    <w:rsid w:val="00232929"/>
    <w:rsid w:val="002532F6"/>
    <w:rsid w:val="0026685E"/>
    <w:rsid w:val="00267B51"/>
    <w:rsid w:val="00274987"/>
    <w:rsid w:val="00292604"/>
    <w:rsid w:val="002A0B57"/>
    <w:rsid w:val="002A4662"/>
    <w:rsid w:val="002A6B1E"/>
    <w:rsid w:val="002D072C"/>
    <w:rsid w:val="002D7B0C"/>
    <w:rsid w:val="0030295D"/>
    <w:rsid w:val="00312831"/>
    <w:rsid w:val="00313B16"/>
    <w:rsid w:val="0033064A"/>
    <w:rsid w:val="00346824"/>
    <w:rsid w:val="003642E9"/>
    <w:rsid w:val="00365C6F"/>
    <w:rsid w:val="00372DE0"/>
    <w:rsid w:val="00382A49"/>
    <w:rsid w:val="00386BD5"/>
    <w:rsid w:val="003A43D6"/>
    <w:rsid w:val="003C1DD9"/>
    <w:rsid w:val="003C6CF4"/>
    <w:rsid w:val="003F0277"/>
    <w:rsid w:val="003F779A"/>
    <w:rsid w:val="0040209A"/>
    <w:rsid w:val="0041634F"/>
    <w:rsid w:val="004164F5"/>
    <w:rsid w:val="00423087"/>
    <w:rsid w:val="00425AB2"/>
    <w:rsid w:val="00443D7F"/>
    <w:rsid w:val="0046440B"/>
    <w:rsid w:val="00465D13"/>
    <w:rsid w:val="00477C8E"/>
    <w:rsid w:val="0048450F"/>
    <w:rsid w:val="004B1929"/>
    <w:rsid w:val="004B486C"/>
    <w:rsid w:val="004C3000"/>
    <w:rsid w:val="004D0AF9"/>
    <w:rsid w:val="004D4101"/>
    <w:rsid w:val="004E2D74"/>
    <w:rsid w:val="004F6095"/>
    <w:rsid w:val="00503892"/>
    <w:rsid w:val="00516EB1"/>
    <w:rsid w:val="005255FD"/>
    <w:rsid w:val="00525C39"/>
    <w:rsid w:val="00526D4B"/>
    <w:rsid w:val="00527852"/>
    <w:rsid w:val="005378E4"/>
    <w:rsid w:val="00537CDE"/>
    <w:rsid w:val="00542C0D"/>
    <w:rsid w:val="00542EC2"/>
    <w:rsid w:val="00560C56"/>
    <w:rsid w:val="005A068B"/>
    <w:rsid w:val="005B483D"/>
    <w:rsid w:val="005D2122"/>
    <w:rsid w:val="005E0891"/>
    <w:rsid w:val="005E5BA9"/>
    <w:rsid w:val="005F27BA"/>
    <w:rsid w:val="0061403F"/>
    <w:rsid w:val="006341F2"/>
    <w:rsid w:val="006400C7"/>
    <w:rsid w:val="00646AB7"/>
    <w:rsid w:val="0065384F"/>
    <w:rsid w:val="006540D5"/>
    <w:rsid w:val="0065563A"/>
    <w:rsid w:val="00660C2F"/>
    <w:rsid w:val="00675FCE"/>
    <w:rsid w:val="0068341E"/>
    <w:rsid w:val="00686BDD"/>
    <w:rsid w:val="006C1D9C"/>
    <w:rsid w:val="006C509A"/>
    <w:rsid w:val="006D0B32"/>
    <w:rsid w:val="006D0F72"/>
    <w:rsid w:val="006D1C79"/>
    <w:rsid w:val="006E0F9F"/>
    <w:rsid w:val="006E2FA6"/>
    <w:rsid w:val="006F5A3E"/>
    <w:rsid w:val="007138E8"/>
    <w:rsid w:val="00713F1C"/>
    <w:rsid w:val="00715A9A"/>
    <w:rsid w:val="0072296E"/>
    <w:rsid w:val="00735BB8"/>
    <w:rsid w:val="00752BA3"/>
    <w:rsid w:val="007619A1"/>
    <w:rsid w:val="0077117C"/>
    <w:rsid w:val="00771C24"/>
    <w:rsid w:val="00776A87"/>
    <w:rsid w:val="00794553"/>
    <w:rsid w:val="007A13A3"/>
    <w:rsid w:val="007A18F7"/>
    <w:rsid w:val="007C77D0"/>
    <w:rsid w:val="007D33C3"/>
    <w:rsid w:val="007D3E8B"/>
    <w:rsid w:val="007E6A69"/>
    <w:rsid w:val="007F585B"/>
    <w:rsid w:val="007F7E9C"/>
    <w:rsid w:val="008102FD"/>
    <w:rsid w:val="00821001"/>
    <w:rsid w:val="00840D78"/>
    <w:rsid w:val="008458C1"/>
    <w:rsid w:val="008522BC"/>
    <w:rsid w:val="00866C59"/>
    <w:rsid w:val="00867076"/>
    <w:rsid w:val="0087134E"/>
    <w:rsid w:val="008801B2"/>
    <w:rsid w:val="00892A4C"/>
    <w:rsid w:val="008A24AD"/>
    <w:rsid w:val="008B640D"/>
    <w:rsid w:val="008C1D21"/>
    <w:rsid w:val="008C2FA5"/>
    <w:rsid w:val="008E74FA"/>
    <w:rsid w:val="00902340"/>
    <w:rsid w:val="00905B37"/>
    <w:rsid w:val="00905EFF"/>
    <w:rsid w:val="00922838"/>
    <w:rsid w:val="0094558B"/>
    <w:rsid w:val="00951A9C"/>
    <w:rsid w:val="00961F3F"/>
    <w:rsid w:val="00965559"/>
    <w:rsid w:val="0098103B"/>
    <w:rsid w:val="009831CF"/>
    <w:rsid w:val="009D0583"/>
    <w:rsid w:val="009E5B4E"/>
    <w:rsid w:val="009F362B"/>
    <w:rsid w:val="00A068E8"/>
    <w:rsid w:val="00A12B0F"/>
    <w:rsid w:val="00A1523D"/>
    <w:rsid w:val="00A158B5"/>
    <w:rsid w:val="00A24A86"/>
    <w:rsid w:val="00A35284"/>
    <w:rsid w:val="00A505DE"/>
    <w:rsid w:val="00A55626"/>
    <w:rsid w:val="00A62442"/>
    <w:rsid w:val="00A73226"/>
    <w:rsid w:val="00A77E47"/>
    <w:rsid w:val="00A84469"/>
    <w:rsid w:val="00A8626D"/>
    <w:rsid w:val="00A94F79"/>
    <w:rsid w:val="00A970B6"/>
    <w:rsid w:val="00AA2757"/>
    <w:rsid w:val="00AA3C8A"/>
    <w:rsid w:val="00AA724D"/>
    <w:rsid w:val="00AB15F2"/>
    <w:rsid w:val="00AB5B6D"/>
    <w:rsid w:val="00AC0C05"/>
    <w:rsid w:val="00AC6902"/>
    <w:rsid w:val="00AC74CA"/>
    <w:rsid w:val="00AD478D"/>
    <w:rsid w:val="00AD5833"/>
    <w:rsid w:val="00AE159F"/>
    <w:rsid w:val="00AE3B97"/>
    <w:rsid w:val="00AE6E36"/>
    <w:rsid w:val="00B00D62"/>
    <w:rsid w:val="00B10B0D"/>
    <w:rsid w:val="00B12890"/>
    <w:rsid w:val="00B12905"/>
    <w:rsid w:val="00B16446"/>
    <w:rsid w:val="00B331B1"/>
    <w:rsid w:val="00B41A18"/>
    <w:rsid w:val="00B63C69"/>
    <w:rsid w:val="00B70A4F"/>
    <w:rsid w:val="00B75925"/>
    <w:rsid w:val="00BA045E"/>
    <w:rsid w:val="00BB15C0"/>
    <w:rsid w:val="00BB46BE"/>
    <w:rsid w:val="00BB6711"/>
    <w:rsid w:val="00BB7334"/>
    <w:rsid w:val="00BC3B78"/>
    <w:rsid w:val="00BD00A0"/>
    <w:rsid w:val="00BD3992"/>
    <w:rsid w:val="00BE255A"/>
    <w:rsid w:val="00BF0A0F"/>
    <w:rsid w:val="00C0426E"/>
    <w:rsid w:val="00C15066"/>
    <w:rsid w:val="00C2433F"/>
    <w:rsid w:val="00C42F7F"/>
    <w:rsid w:val="00C50547"/>
    <w:rsid w:val="00C62642"/>
    <w:rsid w:val="00C635FE"/>
    <w:rsid w:val="00C67792"/>
    <w:rsid w:val="00C7739D"/>
    <w:rsid w:val="00C84769"/>
    <w:rsid w:val="00C85396"/>
    <w:rsid w:val="00C867C6"/>
    <w:rsid w:val="00C93137"/>
    <w:rsid w:val="00C97BDC"/>
    <w:rsid w:val="00CA0829"/>
    <w:rsid w:val="00CB2356"/>
    <w:rsid w:val="00CD488F"/>
    <w:rsid w:val="00CD6591"/>
    <w:rsid w:val="00CE297E"/>
    <w:rsid w:val="00CE7031"/>
    <w:rsid w:val="00CF4786"/>
    <w:rsid w:val="00D019BC"/>
    <w:rsid w:val="00D06BB2"/>
    <w:rsid w:val="00D11169"/>
    <w:rsid w:val="00D140CE"/>
    <w:rsid w:val="00D21C6C"/>
    <w:rsid w:val="00D34EC5"/>
    <w:rsid w:val="00D36295"/>
    <w:rsid w:val="00D45860"/>
    <w:rsid w:val="00D51A68"/>
    <w:rsid w:val="00D524FB"/>
    <w:rsid w:val="00D57638"/>
    <w:rsid w:val="00D63EB3"/>
    <w:rsid w:val="00D76D06"/>
    <w:rsid w:val="00D773E6"/>
    <w:rsid w:val="00D9033E"/>
    <w:rsid w:val="00D93CA3"/>
    <w:rsid w:val="00D959B0"/>
    <w:rsid w:val="00D95A39"/>
    <w:rsid w:val="00D96A72"/>
    <w:rsid w:val="00DC1225"/>
    <w:rsid w:val="00DD00A2"/>
    <w:rsid w:val="00DF3C9A"/>
    <w:rsid w:val="00DF7CA4"/>
    <w:rsid w:val="00E13888"/>
    <w:rsid w:val="00E22EC0"/>
    <w:rsid w:val="00E2481B"/>
    <w:rsid w:val="00E27AAE"/>
    <w:rsid w:val="00E30D81"/>
    <w:rsid w:val="00E35E59"/>
    <w:rsid w:val="00E6728B"/>
    <w:rsid w:val="00E72B9F"/>
    <w:rsid w:val="00EB2AF5"/>
    <w:rsid w:val="00EB2B4D"/>
    <w:rsid w:val="00ED1E1C"/>
    <w:rsid w:val="00EE1CDA"/>
    <w:rsid w:val="00EE6BD3"/>
    <w:rsid w:val="00F10544"/>
    <w:rsid w:val="00F1189C"/>
    <w:rsid w:val="00F12149"/>
    <w:rsid w:val="00F14128"/>
    <w:rsid w:val="00F21C4F"/>
    <w:rsid w:val="00F40812"/>
    <w:rsid w:val="00F44A94"/>
    <w:rsid w:val="00F453D8"/>
    <w:rsid w:val="00F61695"/>
    <w:rsid w:val="00F664EA"/>
    <w:rsid w:val="00F80F33"/>
    <w:rsid w:val="00F81DD6"/>
    <w:rsid w:val="00F85B14"/>
    <w:rsid w:val="00F86C8E"/>
    <w:rsid w:val="00F96813"/>
    <w:rsid w:val="00F97F7C"/>
    <w:rsid w:val="00FA3FE2"/>
    <w:rsid w:val="00FA5A3B"/>
    <w:rsid w:val="00FC202A"/>
    <w:rsid w:val="00FD15DF"/>
    <w:rsid w:val="00FD35CD"/>
    <w:rsid w:val="00FE736C"/>
    <w:rsid w:val="00FF17C8"/>
    <w:rsid w:val="00FF194F"/>
    <w:rsid w:val="00FF3072"/>
    <w:rsid w:val="00FF32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D3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Grid1">
    <w:name w:val="Table Grid1"/>
    <w:rsid w:val="007D33C3"/>
    <w:pPr>
      <w:spacing w:after="0" w:line="240" w:lineRule="auto"/>
    </w:pPr>
    <w:rPr>
      <w:rFonts w:ascii="Arial" w:eastAsia="ヒラギノ角ゴ Pro W3" w:hAnsi="Arial" w:cs="Times New Roman"/>
      <w:color w:val="000000"/>
      <w:szCs w:val="20"/>
      <w:lang w:val="de-DE" w:eastAsia="de-CH"/>
    </w:rPr>
  </w:style>
  <w:style w:type="paragraph" w:styleId="Listenabsatz">
    <w:name w:val="List Paragraph"/>
    <w:basedOn w:val="Standard"/>
    <w:uiPriority w:val="34"/>
    <w:qFormat/>
    <w:rsid w:val="007D33C3"/>
    <w:pPr>
      <w:numPr>
        <w:numId w:val="1"/>
      </w:numPr>
      <w:spacing w:after="200" w:line="276" w:lineRule="auto"/>
      <w:contextualSpacing/>
    </w:pPr>
  </w:style>
  <w:style w:type="paragraph" w:styleId="StandardWeb">
    <w:name w:val="Normal (Web)"/>
    <w:basedOn w:val="Standard"/>
    <w:uiPriority w:val="99"/>
    <w:unhideWhenUsed/>
    <w:rsid w:val="007D33C3"/>
    <w:pPr>
      <w:spacing w:after="0" w:line="240" w:lineRule="auto"/>
    </w:pPr>
    <w:rPr>
      <w:rFonts w:ascii="Times New Roman" w:hAnsi="Times New Roman" w:cs="Times New Roman"/>
      <w:sz w:val="24"/>
      <w:szCs w:val="24"/>
      <w:lang w:val="de-CH" w:eastAsia="de-CH"/>
    </w:rPr>
  </w:style>
  <w:style w:type="character" w:styleId="Hyperlink">
    <w:name w:val="Hyperlink"/>
    <w:basedOn w:val="Absatz-Standardschriftart"/>
    <w:uiPriority w:val="99"/>
    <w:unhideWhenUsed/>
    <w:rsid w:val="0015625A"/>
    <w:rPr>
      <w:color w:val="0000FF"/>
      <w:u w:val="single"/>
    </w:rPr>
  </w:style>
  <w:style w:type="paragraph" w:styleId="Kopfzeile">
    <w:name w:val="header"/>
    <w:basedOn w:val="Standard"/>
    <w:link w:val="KopfzeileZchn"/>
    <w:uiPriority w:val="99"/>
    <w:unhideWhenUsed/>
    <w:rsid w:val="0015625A"/>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5625A"/>
  </w:style>
  <w:style w:type="paragraph" w:styleId="Verzeichnis1">
    <w:name w:val="toc 1"/>
    <w:basedOn w:val="Standard"/>
    <w:next w:val="Standard"/>
    <w:autoRedefine/>
    <w:uiPriority w:val="39"/>
    <w:unhideWhenUsed/>
    <w:rsid w:val="0015625A"/>
    <w:pPr>
      <w:spacing w:after="100" w:line="276" w:lineRule="auto"/>
    </w:pPr>
  </w:style>
  <w:style w:type="paragraph" w:styleId="Fuzeile">
    <w:name w:val="footer"/>
    <w:basedOn w:val="Standard"/>
    <w:link w:val="FuzeileZchn"/>
    <w:uiPriority w:val="99"/>
    <w:unhideWhenUsed/>
    <w:rsid w:val="0015625A"/>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5625A"/>
  </w:style>
  <w:style w:type="character" w:styleId="Hervorhebung">
    <w:name w:val="Emphasis"/>
    <w:basedOn w:val="Absatz-Standardschriftart"/>
    <w:uiPriority w:val="20"/>
    <w:qFormat/>
    <w:rsid w:val="00FD15DF"/>
    <w:rPr>
      <w:i/>
      <w:iCs/>
    </w:rPr>
  </w:style>
  <w:style w:type="paragraph" w:customStyle="1" w:styleId="Default">
    <w:name w:val="Default"/>
    <w:rsid w:val="000866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86668"/>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D3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Grid1">
    <w:name w:val="Table Grid1"/>
    <w:rsid w:val="007D33C3"/>
    <w:pPr>
      <w:spacing w:after="0" w:line="240" w:lineRule="auto"/>
    </w:pPr>
    <w:rPr>
      <w:rFonts w:ascii="Arial" w:eastAsia="ヒラギノ角ゴ Pro W3" w:hAnsi="Arial" w:cs="Times New Roman"/>
      <w:color w:val="000000"/>
      <w:szCs w:val="20"/>
      <w:lang w:val="de-DE" w:eastAsia="de-CH"/>
    </w:rPr>
  </w:style>
  <w:style w:type="paragraph" w:styleId="Listenabsatz">
    <w:name w:val="List Paragraph"/>
    <w:basedOn w:val="Standard"/>
    <w:uiPriority w:val="34"/>
    <w:qFormat/>
    <w:rsid w:val="007D33C3"/>
    <w:pPr>
      <w:numPr>
        <w:numId w:val="1"/>
      </w:numPr>
      <w:spacing w:after="200" w:line="276" w:lineRule="auto"/>
      <w:contextualSpacing/>
    </w:pPr>
  </w:style>
  <w:style w:type="paragraph" w:styleId="StandardWeb">
    <w:name w:val="Normal (Web)"/>
    <w:basedOn w:val="Standard"/>
    <w:uiPriority w:val="99"/>
    <w:unhideWhenUsed/>
    <w:rsid w:val="007D33C3"/>
    <w:pPr>
      <w:spacing w:after="0" w:line="240" w:lineRule="auto"/>
    </w:pPr>
    <w:rPr>
      <w:rFonts w:ascii="Times New Roman" w:hAnsi="Times New Roman" w:cs="Times New Roman"/>
      <w:sz w:val="24"/>
      <w:szCs w:val="24"/>
      <w:lang w:val="de-CH" w:eastAsia="de-CH"/>
    </w:rPr>
  </w:style>
  <w:style w:type="character" w:styleId="Hyperlink">
    <w:name w:val="Hyperlink"/>
    <w:basedOn w:val="Absatz-Standardschriftart"/>
    <w:uiPriority w:val="99"/>
    <w:unhideWhenUsed/>
    <w:rsid w:val="0015625A"/>
    <w:rPr>
      <w:color w:val="0000FF"/>
      <w:u w:val="single"/>
    </w:rPr>
  </w:style>
  <w:style w:type="paragraph" w:styleId="Kopfzeile">
    <w:name w:val="header"/>
    <w:basedOn w:val="Standard"/>
    <w:link w:val="KopfzeileZchn"/>
    <w:uiPriority w:val="99"/>
    <w:unhideWhenUsed/>
    <w:rsid w:val="0015625A"/>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5625A"/>
  </w:style>
  <w:style w:type="paragraph" w:styleId="Verzeichnis1">
    <w:name w:val="toc 1"/>
    <w:basedOn w:val="Standard"/>
    <w:next w:val="Standard"/>
    <w:autoRedefine/>
    <w:uiPriority w:val="39"/>
    <w:unhideWhenUsed/>
    <w:rsid w:val="0015625A"/>
    <w:pPr>
      <w:spacing w:after="100" w:line="276" w:lineRule="auto"/>
    </w:pPr>
  </w:style>
  <w:style w:type="paragraph" w:styleId="Fuzeile">
    <w:name w:val="footer"/>
    <w:basedOn w:val="Standard"/>
    <w:link w:val="FuzeileZchn"/>
    <w:uiPriority w:val="99"/>
    <w:unhideWhenUsed/>
    <w:rsid w:val="0015625A"/>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5625A"/>
  </w:style>
  <w:style w:type="character" w:styleId="Hervorhebung">
    <w:name w:val="Emphasis"/>
    <w:basedOn w:val="Absatz-Standardschriftart"/>
    <w:uiPriority w:val="20"/>
    <w:qFormat/>
    <w:rsid w:val="00FD15DF"/>
    <w:rPr>
      <w:i/>
      <w:iCs/>
    </w:rPr>
  </w:style>
  <w:style w:type="paragraph" w:customStyle="1" w:styleId="Default">
    <w:name w:val="Default"/>
    <w:rsid w:val="0008666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8666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612828">
      <w:bodyDiv w:val="1"/>
      <w:marLeft w:val="0"/>
      <w:marRight w:val="0"/>
      <w:marTop w:val="0"/>
      <w:marBottom w:val="0"/>
      <w:divBdr>
        <w:top w:val="none" w:sz="0" w:space="0" w:color="auto"/>
        <w:left w:val="none" w:sz="0" w:space="0" w:color="auto"/>
        <w:bottom w:val="none" w:sz="0" w:space="0" w:color="auto"/>
        <w:right w:val="none" w:sz="0" w:space="0" w:color="auto"/>
      </w:divBdr>
    </w:div>
    <w:div w:id="784889171">
      <w:bodyDiv w:val="1"/>
      <w:marLeft w:val="0"/>
      <w:marRight w:val="0"/>
      <w:marTop w:val="0"/>
      <w:marBottom w:val="0"/>
      <w:divBdr>
        <w:top w:val="none" w:sz="0" w:space="0" w:color="auto"/>
        <w:left w:val="none" w:sz="0" w:space="0" w:color="auto"/>
        <w:bottom w:val="none" w:sz="0" w:space="0" w:color="auto"/>
        <w:right w:val="none" w:sz="0" w:space="0" w:color="auto"/>
      </w:divBdr>
    </w:div>
    <w:div w:id="864907332">
      <w:bodyDiv w:val="1"/>
      <w:marLeft w:val="0"/>
      <w:marRight w:val="0"/>
      <w:marTop w:val="0"/>
      <w:marBottom w:val="0"/>
      <w:divBdr>
        <w:top w:val="none" w:sz="0" w:space="0" w:color="auto"/>
        <w:left w:val="none" w:sz="0" w:space="0" w:color="auto"/>
        <w:bottom w:val="none" w:sz="0" w:space="0" w:color="auto"/>
        <w:right w:val="none" w:sz="0" w:space="0" w:color="auto"/>
      </w:divBdr>
    </w:div>
    <w:div w:id="1687054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A8B1ED-3417-4577-A151-94C66E90D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61</Words>
  <Characters>7194</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arita</dc:creator>
  <cp:keywords/>
  <dc:description/>
  <cp:lastModifiedBy>Martinez Gonzalez Nahara Anani</cp:lastModifiedBy>
  <cp:revision>15</cp:revision>
  <dcterms:created xsi:type="dcterms:W3CDTF">2014-01-09T13:32:00Z</dcterms:created>
  <dcterms:modified xsi:type="dcterms:W3CDTF">2014-01-30T12:36:00Z</dcterms:modified>
</cp:coreProperties>
</file>